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1740535" cy="2265045"/>
            <wp:effectExtent l="0" t="0" r="12065" b="5715"/>
            <wp:docPr id="1" name="图片 1" descr="supplemental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4053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DTC or PMA was used to inhibit or activate NF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κ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 signaling pathway and th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ere subjected to the analysis of HOTAIR by real-time PCR. Relative gene expression was normalized to endogenous β-actin. Results are shown as means±SD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4NzJiOGI5ZjZiZmVjMzk0ZDFhMGEzMDUxMWQ5NTAifQ=="/>
  </w:docVars>
  <w:rsids>
    <w:rsidRoot w:val="00000000"/>
    <w:rsid w:val="469F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3:23:53Z</dcterms:created>
  <dc:creator>LXZ</dc:creator>
  <cp:lastModifiedBy>小皇帝</cp:lastModifiedBy>
  <dcterms:modified xsi:type="dcterms:W3CDTF">2022-09-20T13:2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D9B310EEA7F44C285C56E2E3BBA8191</vt:lpwstr>
  </property>
</Properties>
</file>